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95962" w14:textId="24ADC3FB" w:rsidR="00576979" w:rsidRPr="00D21609" w:rsidRDefault="00C859A8" w:rsidP="00732069">
      <w:pPr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D21609">
        <w:rPr>
          <w:rFonts w:ascii="Arial" w:hAnsi="Arial" w:cs="Arial"/>
          <w:b/>
          <w:bCs/>
          <w:sz w:val="22"/>
          <w:szCs w:val="22"/>
        </w:rPr>
        <w:t>Follow Up Interview:</w:t>
      </w:r>
      <w:r w:rsidR="00576979" w:rsidRPr="00D21609">
        <w:rPr>
          <w:rFonts w:ascii="Arial" w:hAnsi="Arial" w:cs="Arial"/>
          <w:b/>
          <w:bCs/>
          <w:sz w:val="22"/>
          <w:szCs w:val="22"/>
        </w:rPr>
        <w:t xml:space="preserve"> Understanding </w:t>
      </w:r>
      <w:r w:rsidR="00522422" w:rsidRPr="00D21609">
        <w:rPr>
          <w:rFonts w:ascii="Arial" w:hAnsi="Arial" w:cs="Arial"/>
          <w:b/>
          <w:bCs/>
          <w:sz w:val="22"/>
          <w:szCs w:val="22"/>
        </w:rPr>
        <w:t xml:space="preserve">Perspectives </w:t>
      </w:r>
      <w:r w:rsidR="00576979" w:rsidRPr="00D21609">
        <w:rPr>
          <w:rFonts w:ascii="Arial" w:hAnsi="Arial" w:cs="Arial"/>
          <w:b/>
          <w:bCs/>
          <w:sz w:val="22"/>
          <w:szCs w:val="22"/>
        </w:rPr>
        <w:t>of Surrogate Decision Makers of Patients who Received Trache</w:t>
      </w:r>
      <w:r w:rsidR="00384452" w:rsidRPr="00D21609">
        <w:rPr>
          <w:rFonts w:ascii="Arial" w:hAnsi="Arial" w:cs="Arial"/>
          <w:b/>
          <w:bCs/>
          <w:sz w:val="22"/>
          <w:szCs w:val="22"/>
        </w:rPr>
        <w:t>os</w:t>
      </w:r>
      <w:r w:rsidR="00576979" w:rsidRPr="00D21609">
        <w:rPr>
          <w:rFonts w:ascii="Arial" w:hAnsi="Arial" w:cs="Arial"/>
          <w:b/>
          <w:bCs/>
          <w:sz w:val="22"/>
          <w:szCs w:val="22"/>
        </w:rPr>
        <w:t>tomies for Prolonged Mechanical Ventilation</w:t>
      </w:r>
    </w:p>
    <w:p w14:paraId="687BF194" w14:textId="694E9596" w:rsidR="00576979" w:rsidRPr="00D21609" w:rsidRDefault="00576979" w:rsidP="005D6F6A">
      <w:pPr>
        <w:contextualSpacing/>
        <w:rPr>
          <w:rFonts w:ascii="Arial" w:hAnsi="Arial" w:cs="Arial"/>
          <w:b/>
          <w:bCs/>
          <w:sz w:val="22"/>
          <w:szCs w:val="22"/>
        </w:rPr>
      </w:pPr>
    </w:p>
    <w:p w14:paraId="10E5BA2D" w14:textId="77777777" w:rsidR="005D6F6A" w:rsidRPr="005D6F6A" w:rsidRDefault="005D6F6A" w:rsidP="005D6F6A">
      <w:pPr>
        <w:rPr>
          <w:rFonts w:ascii="Arial" w:hAnsi="Arial" w:cs="Arial"/>
          <w:b/>
          <w:bCs/>
          <w:sz w:val="22"/>
          <w:szCs w:val="22"/>
        </w:rPr>
      </w:pPr>
      <w:r w:rsidRPr="005D6F6A">
        <w:rPr>
          <w:rFonts w:ascii="Arial" w:hAnsi="Arial" w:cs="Arial"/>
          <w:b/>
          <w:bCs/>
          <w:sz w:val="22"/>
          <w:szCs w:val="22"/>
        </w:rPr>
        <w:t>Question guide:</w:t>
      </w:r>
    </w:p>
    <w:p w14:paraId="1D6CD458" w14:textId="356694E4" w:rsidR="00384452" w:rsidRPr="00D21609" w:rsidRDefault="00384452" w:rsidP="00384452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 xml:space="preserve">How are you doing? </w:t>
      </w:r>
    </w:p>
    <w:p w14:paraId="3B6AC61F" w14:textId="0E56AF4A" w:rsidR="00384452" w:rsidRPr="00D21609" w:rsidRDefault="00384452" w:rsidP="006F1D80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>How have things been going over the last X weeks/months?</w:t>
      </w:r>
    </w:p>
    <w:p w14:paraId="2FF7AB20" w14:textId="2163E217" w:rsidR="00384452" w:rsidRPr="00D21609" w:rsidRDefault="00384452" w:rsidP="00384452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 xml:space="preserve">What has been going well? </w:t>
      </w:r>
    </w:p>
    <w:p w14:paraId="2C895FB5" w14:textId="5CAF27F0" w:rsidR="00384452" w:rsidRPr="00D21609" w:rsidRDefault="00384452" w:rsidP="00384452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>What has been challenging?</w:t>
      </w:r>
      <w:r w:rsidRPr="00D21609">
        <w:rPr>
          <w:rFonts w:ascii="Arial" w:hAnsi="Arial" w:cs="Arial"/>
          <w:sz w:val="22"/>
          <w:szCs w:val="22"/>
        </w:rPr>
        <w:tab/>
      </w:r>
    </w:p>
    <w:p w14:paraId="1C5519B5" w14:textId="38397C28" w:rsidR="00384452" w:rsidRPr="00D21609" w:rsidRDefault="00384452" w:rsidP="00384452">
      <w:pPr>
        <w:pStyle w:val="ListParagraph"/>
        <w:numPr>
          <w:ilvl w:val="2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>How did you work through that?</w:t>
      </w:r>
    </w:p>
    <w:p w14:paraId="24CC2A19" w14:textId="743F9AC7" w:rsidR="00384452" w:rsidRPr="00D21609" w:rsidRDefault="00384452" w:rsidP="00384452">
      <w:pPr>
        <w:rPr>
          <w:rFonts w:ascii="Arial" w:hAnsi="Arial" w:cs="Arial"/>
          <w:sz w:val="22"/>
          <w:szCs w:val="22"/>
        </w:rPr>
      </w:pPr>
    </w:p>
    <w:p w14:paraId="299A2623" w14:textId="77777777" w:rsidR="00FF4A87" w:rsidRPr="00D21609" w:rsidRDefault="00482840" w:rsidP="00FF4A87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 xml:space="preserve">After </w:t>
      </w:r>
      <w:r w:rsidR="001D77AE" w:rsidRPr="00D21609">
        <w:rPr>
          <w:rFonts w:ascii="Arial" w:hAnsi="Arial" w:cs="Arial"/>
          <w:sz w:val="22"/>
          <w:szCs w:val="22"/>
        </w:rPr>
        <w:t>all that has happened</w:t>
      </w:r>
      <w:r w:rsidR="00384452" w:rsidRPr="00D21609">
        <w:rPr>
          <w:rFonts w:ascii="Arial" w:hAnsi="Arial" w:cs="Arial"/>
          <w:sz w:val="22"/>
          <w:szCs w:val="22"/>
        </w:rPr>
        <w:t xml:space="preserve">, </w:t>
      </w:r>
      <w:r w:rsidR="001D77AE" w:rsidRPr="00D21609">
        <w:rPr>
          <w:rFonts w:ascii="Arial" w:hAnsi="Arial" w:cs="Arial"/>
          <w:sz w:val="22"/>
          <w:szCs w:val="22"/>
        </w:rPr>
        <w:t>do you have any reflections about the decision to proceed with tracheostomy?</w:t>
      </w:r>
    </w:p>
    <w:p w14:paraId="37A32217" w14:textId="6E17FC8A" w:rsidR="00384452" w:rsidRPr="00D21609" w:rsidRDefault="001D77AE" w:rsidP="001D77AE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>W</w:t>
      </w:r>
      <w:r w:rsidR="00384452" w:rsidRPr="00D21609">
        <w:rPr>
          <w:rFonts w:ascii="Arial" w:hAnsi="Arial" w:cs="Arial"/>
          <w:sz w:val="22"/>
          <w:szCs w:val="22"/>
        </w:rPr>
        <w:t>hat else would have been helpful to you at that time?</w:t>
      </w:r>
    </w:p>
    <w:p w14:paraId="49F85966" w14:textId="2C9B6953" w:rsidR="003320D6" w:rsidRPr="00D21609" w:rsidRDefault="00384452" w:rsidP="00384452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>What information do you wish you had known prior to tracheostomy? (i.e., risks, implications, prognosis, outcomes)</w:t>
      </w:r>
    </w:p>
    <w:p w14:paraId="1D3EED60" w14:textId="48E35013" w:rsidR="003320D6" w:rsidRPr="00D21609" w:rsidRDefault="00384452" w:rsidP="00EA2661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>What resources, services and/or support do you wish you had</w:t>
      </w:r>
      <w:r w:rsidR="003320D6" w:rsidRPr="00D21609">
        <w:rPr>
          <w:rFonts w:ascii="Arial" w:hAnsi="Arial" w:cs="Arial"/>
          <w:sz w:val="22"/>
          <w:szCs w:val="22"/>
        </w:rPr>
        <w:t xml:space="preserve">? When would these resources/services/support be helpful? </w:t>
      </w:r>
    </w:p>
    <w:p w14:paraId="7579E59F" w14:textId="161F0900" w:rsidR="003320D6" w:rsidRPr="00D21609" w:rsidRDefault="003320D6" w:rsidP="003320D6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 xml:space="preserve">Is there anything else you wish the health care team would have done differently? Anything you would have done differently? </w:t>
      </w:r>
    </w:p>
    <w:p w14:paraId="1D48CCE1" w14:textId="5EAEDB4D" w:rsidR="00D56DE3" w:rsidRPr="00D21609" w:rsidRDefault="00D56DE3" w:rsidP="00EA2661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751FF43B" w14:textId="448D0843" w:rsidR="00D56DE3" w:rsidRPr="00D21609" w:rsidRDefault="009D7A8B" w:rsidP="006F1D80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sz w:val="22"/>
          <w:szCs w:val="22"/>
        </w:rPr>
        <w:t>Those are all the questions I have</w:t>
      </w:r>
      <w:r w:rsidR="00724922" w:rsidRPr="00D21609">
        <w:rPr>
          <w:rFonts w:ascii="Arial" w:hAnsi="Arial" w:cs="Arial"/>
          <w:sz w:val="22"/>
          <w:szCs w:val="22"/>
        </w:rPr>
        <w:t xml:space="preserve">, is there anything else </w:t>
      </w:r>
      <w:r w:rsidRPr="00D21609">
        <w:rPr>
          <w:rFonts w:ascii="Arial" w:hAnsi="Arial" w:cs="Arial"/>
          <w:sz w:val="22"/>
          <w:szCs w:val="22"/>
        </w:rPr>
        <w:t xml:space="preserve">around this topic </w:t>
      </w:r>
      <w:r w:rsidR="00724922" w:rsidRPr="00D21609">
        <w:rPr>
          <w:rFonts w:ascii="Arial" w:hAnsi="Arial" w:cs="Arial"/>
          <w:sz w:val="22"/>
          <w:szCs w:val="22"/>
        </w:rPr>
        <w:t>you think I should know about?</w:t>
      </w:r>
    </w:p>
    <w:p w14:paraId="53D51A49" w14:textId="77777777" w:rsidR="00005F80" w:rsidRPr="00D21609" w:rsidRDefault="00005F80" w:rsidP="00732069">
      <w:pPr>
        <w:contextualSpacing/>
        <w:rPr>
          <w:rFonts w:ascii="Arial" w:hAnsi="Arial" w:cs="Arial"/>
          <w:sz w:val="22"/>
          <w:szCs w:val="22"/>
        </w:rPr>
      </w:pPr>
    </w:p>
    <w:p w14:paraId="11EAE0E5" w14:textId="53930B0A" w:rsidR="005C2C2D" w:rsidRPr="00D21609" w:rsidRDefault="005C2C2D" w:rsidP="00732069">
      <w:pPr>
        <w:contextualSpacing/>
        <w:rPr>
          <w:rFonts w:ascii="Arial" w:hAnsi="Arial" w:cs="Arial"/>
          <w:sz w:val="22"/>
          <w:szCs w:val="22"/>
        </w:rPr>
      </w:pPr>
      <w:r w:rsidRPr="00D21609">
        <w:rPr>
          <w:rFonts w:ascii="Arial" w:hAnsi="Arial" w:cs="Arial"/>
          <w:b/>
          <w:bCs/>
          <w:sz w:val="22"/>
          <w:szCs w:val="22"/>
        </w:rPr>
        <w:t xml:space="preserve">Conclusion: </w:t>
      </w:r>
      <w:r w:rsidRPr="00D21609">
        <w:rPr>
          <w:rFonts w:ascii="Arial" w:hAnsi="Arial" w:cs="Arial"/>
          <w:sz w:val="22"/>
          <w:szCs w:val="22"/>
        </w:rPr>
        <w:t xml:space="preserve">We really appreciate all your thoughts and input. All your comments and private and confidential. They are important for making care better for people like you and your </w:t>
      </w:r>
      <w:r w:rsidR="00B931B1" w:rsidRPr="00D21609">
        <w:rPr>
          <w:rFonts w:ascii="Arial" w:hAnsi="Arial" w:cs="Arial"/>
          <w:sz w:val="22"/>
          <w:szCs w:val="22"/>
        </w:rPr>
        <w:t xml:space="preserve">family member. </w:t>
      </w:r>
      <w:r w:rsidRPr="00D21609">
        <w:rPr>
          <w:rFonts w:ascii="Arial" w:hAnsi="Arial" w:cs="Arial"/>
          <w:sz w:val="22"/>
          <w:szCs w:val="22"/>
        </w:rPr>
        <w:t xml:space="preserve">Thank you again. </w:t>
      </w:r>
    </w:p>
    <w:p w14:paraId="34BEAC75" w14:textId="77777777" w:rsidR="005C2C2D" w:rsidRPr="00D21609" w:rsidRDefault="005C2C2D" w:rsidP="005C2C2D">
      <w:pPr>
        <w:rPr>
          <w:rFonts w:ascii="Arial" w:hAnsi="Arial" w:cs="Arial"/>
        </w:rPr>
      </w:pPr>
    </w:p>
    <w:sectPr w:rsidR="005C2C2D" w:rsidRPr="00D21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30938"/>
    <w:multiLevelType w:val="hybridMultilevel"/>
    <w:tmpl w:val="AEAA25B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E100DE"/>
    <w:multiLevelType w:val="hybridMultilevel"/>
    <w:tmpl w:val="95B27BC8"/>
    <w:lvl w:ilvl="0" w:tplc="2F6C9B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241A0"/>
    <w:multiLevelType w:val="hybridMultilevel"/>
    <w:tmpl w:val="D430E0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3DE1146"/>
    <w:multiLevelType w:val="hybridMultilevel"/>
    <w:tmpl w:val="B6AEA88A"/>
    <w:lvl w:ilvl="0" w:tplc="A26697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3D1FD7"/>
    <w:multiLevelType w:val="hybridMultilevel"/>
    <w:tmpl w:val="4D30A4F8"/>
    <w:lvl w:ilvl="0" w:tplc="2F6C9B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2E120C"/>
    <w:multiLevelType w:val="hybridMultilevel"/>
    <w:tmpl w:val="F50202D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07168AF"/>
    <w:multiLevelType w:val="hybridMultilevel"/>
    <w:tmpl w:val="93B29BC0"/>
    <w:lvl w:ilvl="0" w:tplc="9200A1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7">
      <w:start w:val="1"/>
      <w:numFmt w:val="lowerLetter"/>
      <w:lvlText w:val="%3)"/>
      <w:lvlJc w:val="left"/>
      <w:pPr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44E329E"/>
    <w:multiLevelType w:val="hybridMultilevel"/>
    <w:tmpl w:val="FEA217B0"/>
    <w:lvl w:ilvl="0" w:tplc="599C52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58939E5"/>
    <w:multiLevelType w:val="hybridMultilevel"/>
    <w:tmpl w:val="57C45322"/>
    <w:lvl w:ilvl="0" w:tplc="4DA64B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3CA0716"/>
    <w:multiLevelType w:val="hybridMultilevel"/>
    <w:tmpl w:val="322AF090"/>
    <w:lvl w:ilvl="0" w:tplc="DD34B794">
      <w:start w:val="1"/>
      <w:numFmt w:val="decimal"/>
      <w:lvlText w:val="%1."/>
      <w:lvlJc w:val="left"/>
      <w:pPr>
        <w:ind w:left="360" w:hanging="360"/>
      </w:pPr>
      <w:rPr>
        <w:rFonts w:ascii="Helvetica" w:eastAsia="Times New Roman" w:hAnsi="Helvetica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42B6920"/>
    <w:multiLevelType w:val="hybridMultilevel"/>
    <w:tmpl w:val="6908CC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6B13FA9"/>
    <w:multiLevelType w:val="hybridMultilevel"/>
    <w:tmpl w:val="74F40DEC"/>
    <w:lvl w:ilvl="0" w:tplc="2F6C9B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1252027">
    <w:abstractNumId w:val="3"/>
  </w:num>
  <w:num w:numId="2" w16cid:durableId="1795904104">
    <w:abstractNumId w:val="7"/>
  </w:num>
  <w:num w:numId="3" w16cid:durableId="1259564857">
    <w:abstractNumId w:val="8"/>
  </w:num>
  <w:num w:numId="4" w16cid:durableId="913197565">
    <w:abstractNumId w:val="6"/>
  </w:num>
  <w:num w:numId="5" w16cid:durableId="1269316042">
    <w:abstractNumId w:val="1"/>
  </w:num>
  <w:num w:numId="6" w16cid:durableId="546261101">
    <w:abstractNumId w:val="11"/>
  </w:num>
  <w:num w:numId="7" w16cid:durableId="1631010764">
    <w:abstractNumId w:val="4"/>
  </w:num>
  <w:num w:numId="8" w16cid:durableId="1047921908">
    <w:abstractNumId w:val="5"/>
  </w:num>
  <w:num w:numId="9" w16cid:durableId="1530292257">
    <w:abstractNumId w:val="9"/>
  </w:num>
  <w:num w:numId="10" w16cid:durableId="460076475">
    <w:abstractNumId w:val="10"/>
  </w:num>
  <w:num w:numId="11" w16cid:durableId="1359041435">
    <w:abstractNumId w:val="0"/>
  </w:num>
  <w:num w:numId="12" w16cid:durableId="16085439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9A8"/>
    <w:rsid w:val="00005F80"/>
    <w:rsid w:val="000461A6"/>
    <w:rsid w:val="00071010"/>
    <w:rsid w:val="00091BBC"/>
    <w:rsid w:val="000A2750"/>
    <w:rsid w:val="000E797D"/>
    <w:rsid w:val="001D77AE"/>
    <w:rsid w:val="001F417D"/>
    <w:rsid w:val="002530CA"/>
    <w:rsid w:val="00280BD4"/>
    <w:rsid w:val="002E77CA"/>
    <w:rsid w:val="00302E4B"/>
    <w:rsid w:val="00311B75"/>
    <w:rsid w:val="00314F34"/>
    <w:rsid w:val="003320D6"/>
    <w:rsid w:val="00384452"/>
    <w:rsid w:val="00413730"/>
    <w:rsid w:val="00482840"/>
    <w:rsid w:val="004D38B8"/>
    <w:rsid w:val="004D6C62"/>
    <w:rsid w:val="00515D89"/>
    <w:rsid w:val="00522422"/>
    <w:rsid w:val="00550BF7"/>
    <w:rsid w:val="00576979"/>
    <w:rsid w:val="005C2C2D"/>
    <w:rsid w:val="005D6F6A"/>
    <w:rsid w:val="00675946"/>
    <w:rsid w:val="006F1D80"/>
    <w:rsid w:val="00724922"/>
    <w:rsid w:val="00732069"/>
    <w:rsid w:val="00757B71"/>
    <w:rsid w:val="0077098F"/>
    <w:rsid w:val="00781C6A"/>
    <w:rsid w:val="0085489F"/>
    <w:rsid w:val="008B1478"/>
    <w:rsid w:val="00915E8A"/>
    <w:rsid w:val="00944044"/>
    <w:rsid w:val="00975B5B"/>
    <w:rsid w:val="009D7A8B"/>
    <w:rsid w:val="00A45911"/>
    <w:rsid w:val="00A659E3"/>
    <w:rsid w:val="00B466B6"/>
    <w:rsid w:val="00B842C2"/>
    <w:rsid w:val="00B931B1"/>
    <w:rsid w:val="00BB63D9"/>
    <w:rsid w:val="00BC3F17"/>
    <w:rsid w:val="00C859A8"/>
    <w:rsid w:val="00D00729"/>
    <w:rsid w:val="00D035F2"/>
    <w:rsid w:val="00D21609"/>
    <w:rsid w:val="00D56DE3"/>
    <w:rsid w:val="00EA2661"/>
    <w:rsid w:val="00F05DB8"/>
    <w:rsid w:val="00F1161A"/>
    <w:rsid w:val="00FF2BD8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49143"/>
  <w15:chartTrackingRefBased/>
  <w15:docId w15:val="{16D13540-0206-DD48-8423-86567450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9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76979"/>
  </w:style>
  <w:style w:type="character" w:customStyle="1" w:styleId="normaltextrun1">
    <w:name w:val="normaltextrun1"/>
    <w:basedOn w:val="DefaultParagraphFont"/>
    <w:rsid w:val="00576979"/>
  </w:style>
  <w:style w:type="character" w:customStyle="1" w:styleId="eop">
    <w:name w:val="eop"/>
    <w:basedOn w:val="DefaultParagraphFont"/>
    <w:rsid w:val="00576979"/>
  </w:style>
  <w:style w:type="paragraph" w:styleId="ListParagraph">
    <w:name w:val="List Paragraph"/>
    <w:basedOn w:val="Normal"/>
    <w:uiPriority w:val="34"/>
    <w:qFormat/>
    <w:rsid w:val="00A659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1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C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C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C6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openhaver</dc:creator>
  <cp:keywords/>
  <dc:description/>
  <cp:lastModifiedBy>Amanda Moale</cp:lastModifiedBy>
  <cp:revision>4</cp:revision>
  <dcterms:created xsi:type="dcterms:W3CDTF">2024-11-19T16:52:00Z</dcterms:created>
  <dcterms:modified xsi:type="dcterms:W3CDTF">2025-06-1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8-02T17:42:2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b4b33e8-377d-4398-aea0-0de8d07ece75</vt:lpwstr>
  </property>
  <property fmtid="{D5CDD505-2E9C-101B-9397-08002B2CF9AE}" pid="8" name="MSIP_Label_5e4b1be8-281e-475d-98b0-21c3457e5a46_ContentBits">
    <vt:lpwstr>0</vt:lpwstr>
  </property>
</Properties>
</file>